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A2E12" w14:textId="59EE1ABA" w:rsidR="00057376" w:rsidRPr="007E7D17" w:rsidRDefault="007E7D17" w:rsidP="001B5BE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7D1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7E9CF9F" w14:textId="7604EA98" w:rsidR="007E7D17" w:rsidRDefault="007E7D17" w:rsidP="007E7D1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7D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munity-based testing of migrants for infectious diseases (COMBAT-ID): </w:t>
      </w:r>
      <w:r w:rsidR="00E17143" w:rsidRPr="00E17143">
        <w:rPr>
          <w:rFonts w:ascii="Times New Roman" w:hAnsi="Times New Roman" w:cs="Times New Roman"/>
          <w:b/>
          <w:bCs/>
          <w:sz w:val="24"/>
          <w:szCs w:val="24"/>
          <w:lang w:val="en-US"/>
        </w:rPr>
        <w:t>an observational cohort study evaluating</w:t>
      </w:r>
      <w:r w:rsidR="00E17143" w:rsidRPr="007E7D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E7D17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effectiveness of routine testing for infectious diseases among migrants attending primary care</w:t>
      </w:r>
    </w:p>
    <w:p w14:paraId="6B1C8F1D" w14:textId="39F64CF2" w:rsidR="00F62F5C" w:rsidRPr="00F57F7D" w:rsidRDefault="00F57F7D" w:rsidP="00F57F7D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F57F7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aggaley, Martin et al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1783409285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0"/>
          <w:szCs w:val="20"/>
        </w:rPr>
      </w:sdtEndPr>
      <w:sdtContent>
        <w:p w14:paraId="701C2CD7" w14:textId="33BDB2C5" w:rsidR="008B7944" w:rsidRPr="004131B2" w:rsidRDefault="008B7944">
          <w:pPr>
            <w:pStyle w:val="TOCHeading"/>
            <w:rPr>
              <w:sz w:val="16"/>
              <w:szCs w:val="16"/>
            </w:rPr>
          </w:pPr>
        </w:p>
        <w:p w14:paraId="75B74BEF" w14:textId="30DD3028" w:rsidR="00062CFA" w:rsidRPr="00182FEE" w:rsidRDefault="008B7944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r w:rsidRPr="00062CFA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062CFA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062CFA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83523241" w:history="1">
            <w:r w:rsidR="00062CFA" w:rsidRPr="00182FE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FIGURE S1 </w:t>
            </w:r>
            <w:r w:rsidR="00062CFA" w:rsidRPr="00182FEE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IV, HBV, HCV and latent/active TB* test yields for migrants stratified by ethnicity (please note different y axis scales). Error bars represent 95% confidence intervals. * The IGRA test used identifies both active and latent TB infections.</w:t>
            </w:r>
            <w:r w:rsidR="00062CFA"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062CFA"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062CFA"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83523241 \h </w:instrText>
            </w:r>
            <w:r w:rsidR="00062CFA"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062CFA"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062CFA"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062CFA"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3E8F9ED" w14:textId="5DF4A71D" w:rsidR="00062CFA" w:rsidRPr="00182FEE" w:rsidRDefault="00062CF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hyperlink w:anchor="_Toc183523242" w:history="1">
            <w:r w:rsidRPr="00182FE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FIGURE S2 </w:t>
            </w:r>
            <w:r w:rsidRPr="00182FEE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atient flow diagram for patients testing positive for HIV.</w: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83523242 \h </w:instrTex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BC8B45D" w14:textId="4857BE8B" w:rsidR="00062CFA" w:rsidRPr="00182FEE" w:rsidRDefault="00062CFA" w:rsidP="00062CFA">
          <w:pPr>
            <w:pStyle w:val="TOC2"/>
            <w:tabs>
              <w:tab w:val="right" w:leader="dot" w:pos="9016"/>
            </w:tabs>
            <w:ind w:left="0"/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hyperlink w:anchor="_Toc183523243" w:history="1">
            <w:r w:rsidRPr="00182FE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FIGURE S3 </w:t>
            </w:r>
            <w:r w:rsidRPr="00182FEE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atient flow diagram for patients testing positive for HBV.</w: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83523243 \h </w:instrTex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DBC47A1" w14:textId="34B2D922" w:rsidR="00062CFA" w:rsidRPr="00182FEE" w:rsidRDefault="00062CF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hyperlink w:anchor="_Toc183523244" w:history="1">
            <w:r w:rsidRPr="00182FE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FIGURE S4 </w:t>
            </w:r>
            <w:r w:rsidRPr="00182FEE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atient flow diagram for patients testing IGRA positive (identifying both active and latent TB infection).</w: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83523244 \h </w:instrTex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B149813" w14:textId="6C25E52B" w:rsidR="00062CFA" w:rsidRPr="00062CFA" w:rsidRDefault="00062CF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0"/>
              <w:szCs w:val="20"/>
              <w:lang w:eastAsia="en-GB"/>
            </w:rPr>
          </w:pPr>
          <w:hyperlink w:anchor="_Toc183523245" w:history="1">
            <w:r w:rsidRPr="00182FE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TABLE S1 </w:t>
            </w:r>
            <w:r w:rsidRPr="00182FEE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Co-infection prevalence amongst migrants (no subjects tested positive for more than two infections; denominators represent all migrants who were tested for both infections).</w: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83523245 \h </w:instrTex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Pr="00182FEE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3F130DD" w14:textId="301AC74D" w:rsidR="008B7944" w:rsidRPr="007A5A10" w:rsidRDefault="008B7944">
          <w:pPr>
            <w:rPr>
              <w:rFonts w:ascii="Times New Roman" w:hAnsi="Times New Roman" w:cs="Times New Roman"/>
              <w:sz w:val="20"/>
              <w:szCs w:val="20"/>
            </w:rPr>
          </w:pPr>
          <w:r w:rsidRPr="00062CFA">
            <w:rPr>
              <w:rFonts w:ascii="Times New Roman" w:hAnsi="Times New Roman" w:cs="Times New Roman"/>
              <w:b/>
              <w:bCs/>
              <w:sz w:val="20"/>
              <w:szCs w:val="20"/>
            </w:rPr>
            <w:fldChar w:fldCharType="end"/>
          </w:r>
        </w:p>
      </w:sdtContent>
    </w:sdt>
    <w:p w14:paraId="73580168" w14:textId="77777777" w:rsidR="004E7BC3" w:rsidRDefault="004E7BC3">
      <w:pPr>
        <w:rPr>
          <w:rFonts w:ascii="Times New Roman" w:hAnsi="Times New Roman" w:cs="Times New Roman"/>
          <w:sz w:val="24"/>
          <w:szCs w:val="24"/>
        </w:rPr>
      </w:pPr>
    </w:p>
    <w:p w14:paraId="7F18EEAA" w14:textId="77777777" w:rsidR="00F06707" w:rsidRDefault="00F06707">
      <w:pPr>
        <w:rPr>
          <w:rFonts w:ascii="Times New Roman" w:hAnsi="Times New Roman" w:cs="Times New Roman"/>
          <w:sz w:val="24"/>
          <w:szCs w:val="24"/>
        </w:rPr>
      </w:pPr>
    </w:p>
    <w:p w14:paraId="04DB0792" w14:textId="77777777" w:rsidR="00F06707" w:rsidRDefault="00F06707">
      <w:pPr>
        <w:rPr>
          <w:rFonts w:ascii="Times New Roman" w:hAnsi="Times New Roman" w:cs="Times New Roman"/>
          <w:sz w:val="24"/>
          <w:szCs w:val="24"/>
        </w:rPr>
        <w:sectPr w:rsidR="00F06707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C0BE3B" w14:textId="0FF802F3" w:rsidR="00F06707" w:rsidRPr="008B7944" w:rsidRDefault="00F06707" w:rsidP="00051AA8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0" w:name="_Toc183523241"/>
      <w:r w:rsidRPr="008B794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F</w:t>
      </w:r>
      <w:r w:rsidR="001764AB" w:rsidRPr="008B7944">
        <w:rPr>
          <w:rFonts w:ascii="Times New Roman" w:hAnsi="Times New Roman" w:cs="Times New Roman"/>
          <w:b/>
          <w:bCs/>
          <w:color w:val="auto"/>
          <w:sz w:val="24"/>
          <w:szCs w:val="24"/>
        </w:rPr>
        <w:t>IGURE</w:t>
      </w:r>
      <w:r w:rsidRPr="008B79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1</w:t>
      </w:r>
      <w:r w:rsidR="0034403B" w:rsidRPr="008B79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2B658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HIV, </w:t>
      </w:r>
      <w:r w:rsidR="000F677A" w:rsidRPr="008B794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HBV, HCV </w:t>
      </w:r>
      <w:r w:rsidR="002B658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nd </w:t>
      </w:r>
      <w:r w:rsidR="00D116B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latent/active </w:t>
      </w:r>
      <w:r w:rsidR="002B6588">
        <w:rPr>
          <w:rFonts w:ascii="Times New Roman" w:hAnsi="Times New Roman" w:cs="Times New Roman"/>
          <w:color w:val="auto"/>
          <w:sz w:val="20"/>
          <w:szCs w:val="20"/>
          <w:lang w:val="en-US"/>
        </w:rPr>
        <w:t>TB</w:t>
      </w:r>
      <w:r w:rsidR="00D116B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* </w:t>
      </w:r>
      <w:r w:rsidR="000F677A" w:rsidRPr="008B7944">
        <w:rPr>
          <w:rFonts w:ascii="Times New Roman" w:hAnsi="Times New Roman" w:cs="Times New Roman"/>
          <w:color w:val="auto"/>
          <w:sz w:val="20"/>
          <w:szCs w:val="20"/>
          <w:lang w:val="en-US"/>
        </w:rPr>
        <w:t>test</w:t>
      </w:r>
      <w:r w:rsidR="0034403B" w:rsidRPr="008B794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D116BD">
        <w:rPr>
          <w:rFonts w:ascii="Times New Roman" w:hAnsi="Times New Roman" w:cs="Times New Roman"/>
          <w:color w:val="auto"/>
          <w:sz w:val="20"/>
          <w:szCs w:val="20"/>
          <w:lang w:val="en-US"/>
        </w:rPr>
        <w:t>yield</w:t>
      </w:r>
      <w:r w:rsidR="0034403B" w:rsidRPr="008B7944">
        <w:rPr>
          <w:rFonts w:ascii="Times New Roman" w:hAnsi="Times New Roman" w:cs="Times New Roman"/>
          <w:color w:val="auto"/>
          <w:sz w:val="20"/>
          <w:szCs w:val="20"/>
          <w:lang w:val="en-US"/>
        </w:rPr>
        <w:t>s f</w:t>
      </w:r>
      <w:r w:rsidR="00D116BD">
        <w:rPr>
          <w:rFonts w:ascii="Times New Roman" w:hAnsi="Times New Roman" w:cs="Times New Roman"/>
          <w:color w:val="auto"/>
          <w:sz w:val="20"/>
          <w:szCs w:val="20"/>
          <w:lang w:val="en-US"/>
        </w:rPr>
        <w:t>or</w:t>
      </w:r>
      <w:r w:rsidR="0034403B" w:rsidRPr="008B794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migrants stratified by ethnicity (please note different y axis scales). Error bars represent 95% confidence intervals. * The IGRA </w:t>
      </w:r>
      <w:proofErr w:type="gramStart"/>
      <w:r w:rsidR="0034403B" w:rsidRPr="008B7944">
        <w:rPr>
          <w:rFonts w:ascii="Times New Roman" w:hAnsi="Times New Roman" w:cs="Times New Roman"/>
          <w:color w:val="auto"/>
          <w:sz w:val="20"/>
          <w:szCs w:val="20"/>
          <w:lang w:val="en-US"/>
        </w:rPr>
        <w:t>test used</w:t>
      </w:r>
      <w:proofErr w:type="gramEnd"/>
      <w:r w:rsidR="0034403B" w:rsidRPr="008B794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identifies both active and latent TB infections.</w:t>
      </w:r>
      <w:bookmarkEnd w:id="0"/>
    </w:p>
    <w:p w14:paraId="1828A637" w14:textId="77777777" w:rsidR="000425A9" w:rsidRDefault="00042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5E744" w14:textId="445D2FE8" w:rsidR="0080270D" w:rsidRDefault="00065DF8">
      <w:pPr>
        <w:rPr>
          <w:rFonts w:ascii="Times New Roman" w:hAnsi="Times New Roman" w:cs="Times New Roman"/>
          <w:b/>
          <w:bCs/>
          <w:sz w:val="24"/>
          <w:szCs w:val="24"/>
        </w:rPr>
        <w:sectPr w:rsidR="0080270D" w:rsidSect="00F67C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65DF8">
        <w:rPr>
          <w:noProof/>
        </w:rPr>
        <w:drawing>
          <wp:inline distT="0" distB="0" distL="0" distR="0" wp14:anchorId="31A542C7" wp14:editId="11D21ADC">
            <wp:extent cx="8623300" cy="49847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3300" cy="498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CFA99" w14:textId="739D746D" w:rsidR="003A5EB2" w:rsidRPr="00A7331D" w:rsidRDefault="002224A3" w:rsidP="00A7331D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1" w:name="_Toc183523242"/>
      <w:r w:rsidRPr="00A7331D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FIGURE S2 </w:t>
      </w:r>
      <w:r w:rsidR="003A5EB2" w:rsidRPr="00A7331D">
        <w:rPr>
          <w:rFonts w:ascii="Times New Roman" w:hAnsi="Times New Roman" w:cs="Times New Roman"/>
          <w:color w:val="auto"/>
          <w:sz w:val="20"/>
          <w:szCs w:val="20"/>
          <w:lang w:val="en-US"/>
        </w:rPr>
        <w:t>Patient flow diagram for patients testing positive for HIV.</w:t>
      </w:r>
      <w:bookmarkEnd w:id="1"/>
      <w:r w:rsidR="003A5EB2" w:rsidRPr="00A7331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</w:p>
    <w:p w14:paraId="0B19E1D0" w14:textId="06731BD1" w:rsidR="00A7331D" w:rsidRPr="00A7331D" w:rsidRDefault="003E382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8FEC2DF" wp14:editId="495FAF63">
            <wp:extent cx="5731510" cy="411226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EED38" w14:textId="5A4AAC91" w:rsidR="00C92F9C" w:rsidRPr="00A7331D" w:rsidRDefault="00C92F9C" w:rsidP="00A7331D">
      <w:pPr>
        <w:pStyle w:val="Heading2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2" w:name="_Toc183523243"/>
      <w:r w:rsidRPr="00A7331D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FIGURE S3 </w:t>
      </w:r>
      <w:r w:rsidRPr="00A7331D">
        <w:rPr>
          <w:rFonts w:ascii="Times New Roman" w:hAnsi="Times New Roman" w:cs="Times New Roman"/>
          <w:color w:val="auto"/>
          <w:sz w:val="20"/>
          <w:szCs w:val="20"/>
          <w:lang w:val="en-US"/>
        </w:rPr>
        <w:t>Patient flow diagram for patients testing positive for HBV.</w:t>
      </w:r>
      <w:bookmarkEnd w:id="2"/>
      <w:r w:rsidRPr="00A7331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785F60">
        <w:rPr>
          <w:rFonts w:ascii="Times New Roman" w:hAnsi="Times New Roman" w:cs="Times New Roman"/>
          <w:color w:val="auto"/>
          <w:sz w:val="20"/>
          <w:szCs w:val="20"/>
          <w:lang w:val="en-US"/>
        </w:rPr>
        <w:t>DNA – Did Not Attend.</w:t>
      </w:r>
    </w:p>
    <w:p w14:paraId="42D28494" w14:textId="0C3FAFBD" w:rsidR="00A7331D" w:rsidRPr="00A7331D" w:rsidRDefault="005D112C" w:rsidP="00C92F9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2458D27" wp14:editId="588F4687">
            <wp:extent cx="5731510" cy="472694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B263C" w14:textId="77777777" w:rsidR="00A7331D" w:rsidRPr="00A7331D" w:rsidRDefault="00A7331D" w:rsidP="00C92F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66D4F9" w14:textId="38E99A70" w:rsidR="00C92F9C" w:rsidRPr="00A7331D" w:rsidRDefault="00C92F9C" w:rsidP="00A7331D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3" w:name="_Toc183523244"/>
      <w:r w:rsidRPr="00A7331D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FIGURE S4 </w:t>
      </w:r>
      <w:r w:rsidRPr="00A7331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Patient flow diagram for patients testing IGRA positive </w:t>
      </w:r>
      <w:r w:rsidR="007479FD" w:rsidRPr="00A7331D">
        <w:rPr>
          <w:rFonts w:ascii="Times New Roman" w:hAnsi="Times New Roman" w:cs="Times New Roman"/>
          <w:color w:val="auto"/>
          <w:sz w:val="20"/>
          <w:szCs w:val="20"/>
          <w:lang w:val="en-US"/>
        </w:rPr>
        <w:t>(identifying both active and latent TB infection)</w:t>
      </w:r>
      <w:r w:rsidRPr="00A7331D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bookmarkEnd w:id="3"/>
      <w:r w:rsidRPr="00A7331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</w:p>
    <w:p w14:paraId="5FF7C7C1" w14:textId="44A03DEF" w:rsidR="00C92F9C" w:rsidRDefault="00B0649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274D3BD" wp14:editId="33BF59EF">
            <wp:extent cx="5731510" cy="5117465"/>
            <wp:effectExtent l="0" t="0" r="254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1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2FDE4" w14:textId="77777777" w:rsidR="00B06494" w:rsidRDefault="00B06494" w:rsidP="005E265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253A21E8" w14:textId="77777777" w:rsidR="00220FD8" w:rsidRDefault="00220FD8" w:rsidP="005E265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183523245"/>
    </w:p>
    <w:p w14:paraId="4D4F0E69" w14:textId="77777777" w:rsidR="00220FD8" w:rsidRDefault="00220FD8" w:rsidP="005E265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057FAF25" w14:textId="423383AB" w:rsidR="00575B24" w:rsidRDefault="00575B24" w:rsidP="005E2656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r w:rsidRPr="005E265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S1 </w:t>
      </w:r>
      <w:r w:rsidRPr="005E2656">
        <w:rPr>
          <w:rFonts w:ascii="Times New Roman" w:hAnsi="Times New Roman" w:cs="Times New Roman"/>
          <w:color w:val="auto"/>
          <w:sz w:val="20"/>
          <w:szCs w:val="20"/>
        </w:rPr>
        <w:t>Co-infection prevalence amongst migrants (no subjects tested positive for more than two infections; denominators represent all migrants who were tested for both infections).</w:t>
      </w:r>
      <w:bookmarkEnd w:id="4"/>
    </w:p>
    <w:p w14:paraId="133D9C64" w14:textId="77777777" w:rsidR="005E2656" w:rsidRPr="005E2656" w:rsidRDefault="005E2656" w:rsidP="005E265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2"/>
        <w:gridCol w:w="1002"/>
        <w:gridCol w:w="1002"/>
        <w:gridCol w:w="1002"/>
      </w:tblGrid>
      <w:tr w:rsidR="00575B24" w:rsidRPr="006511D0" w14:paraId="0A6AF6C5" w14:textId="77777777" w:rsidTr="00270E55">
        <w:tc>
          <w:tcPr>
            <w:tcW w:w="1001" w:type="dxa"/>
          </w:tcPr>
          <w:p w14:paraId="0E6EC45C" w14:textId="77777777" w:rsidR="00575B24" w:rsidRPr="006511D0" w:rsidRDefault="00575B24" w:rsidP="00270E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</w:tcBorders>
          </w:tcPr>
          <w:p w14:paraId="4A6FAD73" w14:textId="77777777" w:rsidR="00575B24" w:rsidRPr="006511D0" w:rsidRDefault="00575B24" w:rsidP="00270E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HIV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</w:tcBorders>
          </w:tcPr>
          <w:p w14:paraId="395DFF2D" w14:textId="77777777" w:rsidR="00575B24" w:rsidRPr="006511D0" w:rsidRDefault="00575B24" w:rsidP="00270E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HBV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</w:tcBorders>
          </w:tcPr>
          <w:p w14:paraId="6613387D" w14:textId="77777777" w:rsidR="00575B24" w:rsidRPr="006511D0" w:rsidRDefault="00575B24" w:rsidP="00270E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HCV</w:t>
            </w:r>
          </w:p>
        </w:tc>
      </w:tr>
      <w:tr w:rsidR="00575B24" w:rsidRPr="006511D0" w14:paraId="0B71B13E" w14:textId="77777777" w:rsidTr="00270E55">
        <w:tc>
          <w:tcPr>
            <w:tcW w:w="1001" w:type="dxa"/>
            <w:tcBorders>
              <w:bottom w:val="single" w:sz="4" w:space="0" w:color="auto"/>
            </w:tcBorders>
          </w:tcPr>
          <w:p w14:paraId="4489917F" w14:textId="77777777" w:rsidR="00575B24" w:rsidRPr="006511D0" w:rsidRDefault="00575B24" w:rsidP="00270E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C9F9C3C" w14:textId="77777777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x/n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4239A79A" w14:textId="77777777" w:rsidR="00575B24" w:rsidRPr="006511D0" w:rsidRDefault="00575B24" w:rsidP="00270E55">
            <w:pPr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38DF97E3" w14:textId="77777777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x/n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4D2AA3E" w14:textId="77777777" w:rsidR="00575B24" w:rsidRPr="006511D0" w:rsidRDefault="00575B24" w:rsidP="00270E55">
            <w:pPr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0D9F100" w14:textId="77777777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x/n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3FF7D2B" w14:textId="77777777" w:rsidR="00575B24" w:rsidRPr="006511D0" w:rsidRDefault="00575B24" w:rsidP="00270E55">
            <w:pPr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575B24" w:rsidRPr="006511D0" w14:paraId="6E858316" w14:textId="77777777" w:rsidTr="00270E55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3A94A1A" w14:textId="2889F664" w:rsidR="00575B24" w:rsidRPr="006511D0" w:rsidRDefault="00113920" w:rsidP="00270E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RA</w:t>
            </w:r>
            <w:r w:rsidR="00575B24" w:rsidRPr="006511D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308C923A" w14:textId="4790AEA8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3/</w:t>
            </w:r>
            <w:r w:rsidR="0022727B">
              <w:rPr>
                <w:rFonts w:ascii="Times New Roman" w:hAnsi="Times New Roman" w:cs="Times New Roman"/>
              </w:rPr>
              <w:t>212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BD27930" w14:textId="6FBA6B23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(0.1</w:t>
            </w:r>
            <w:r w:rsidR="0022727B">
              <w:rPr>
                <w:rFonts w:ascii="Times New Roman" w:hAnsi="Times New Roman" w:cs="Times New Roman"/>
              </w:rPr>
              <w:t>4</w:t>
            </w:r>
            <w:r w:rsidRPr="006511D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47FF02A" w14:textId="7F5C5EB1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1</w:t>
            </w:r>
            <w:r w:rsidR="0022727B">
              <w:rPr>
                <w:rFonts w:ascii="Times New Roman" w:hAnsi="Times New Roman" w:cs="Times New Roman"/>
              </w:rPr>
              <w:t>7</w:t>
            </w:r>
            <w:r w:rsidRPr="006511D0">
              <w:rPr>
                <w:rFonts w:ascii="Times New Roman" w:hAnsi="Times New Roman" w:cs="Times New Roman"/>
              </w:rPr>
              <w:t>/2</w:t>
            </w:r>
            <w:r w:rsidR="0022727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B2D7144" w14:textId="72072682" w:rsidR="00575B24" w:rsidRPr="006511D0" w:rsidRDefault="00575B24" w:rsidP="00270E55">
            <w:pPr>
              <w:jc w:val="both"/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(0.</w:t>
            </w:r>
            <w:r w:rsidR="0022727B">
              <w:rPr>
                <w:rFonts w:ascii="Times New Roman" w:hAnsi="Times New Roman" w:cs="Times New Roman"/>
              </w:rPr>
              <w:t>80</w:t>
            </w:r>
            <w:r w:rsidRPr="006511D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495F4134" w14:textId="52F071A3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0/2</w:t>
            </w:r>
            <w:r w:rsidR="0022727B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6553956" w14:textId="77777777" w:rsidR="00575B24" w:rsidRPr="006511D0" w:rsidRDefault="00575B24" w:rsidP="00270E55">
            <w:pPr>
              <w:jc w:val="both"/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(0.0%)</w:t>
            </w:r>
          </w:p>
        </w:tc>
      </w:tr>
      <w:tr w:rsidR="00575B24" w:rsidRPr="006511D0" w14:paraId="51FABFE4" w14:textId="77777777" w:rsidTr="00270E55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1302E3F2" w14:textId="77777777" w:rsidR="00575B24" w:rsidRPr="006511D0" w:rsidRDefault="00575B24" w:rsidP="00270E55">
            <w:pPr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HCV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70EF859D" w14:textId="0492D5E7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0/3</w:t>
            </w:r>
            <w:r w:rsidR="0022727B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FE5DBE9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032477F" w14:textId="7C892C77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0/3</w:t>
            </w:r>
            <w:r w:rsidR="0022727B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43EDA269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0E7C76BB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7E39C94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</w:p>
        </w:tc>
      </w:tr>
      <w:tr w:rsidR="00575B24" w:rsidRPr="006511D0" w14:paraId="32338B88" w14:textId="77777777" w:rsidTr="00270E55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1BA07DC6" w14:textId="77777777" w:rsidR="00575B24" w:rsidRPr="006511D0" w:rsidRDefault="00575B24" w:rsidP="00270E55">
            <w:pPr>
              <w:rPr>
                <w:rFonts w:ascii="Times New Roman" w:hAnsi="Times New Roman" w:cs="Times New Roman"/>
                <w:b/>
                <w:bCs/>
              </w:rPr>
            </w:pPr>
            <w:r w:rsidRPr="006511D0">
              <w:rPr>
                <w:rFonts w:ascii="Times New Roman" w:hAnsi="Times New Roman" w:cs="Times New Roman"/>
                <w:b/>
                <w:bCs/>
              </w:rPr>
              <w:t>HBV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7705D6A4" w14:textId="3FA21D16" w:rsidR="00575B24" w:rsidRPr="006511D0" w:rsidRDefault="00575B24" w:rsidP="00270E55">
            <w:pPr>
              <w:jc w:val="right"/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2/3</w:t>
            </w:r>
            <w:r w:rsidR="0022727B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360836E2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  <w:r w:rsidRPr="006511D0">
              <w:rPr>
                <w:rFonts w:ascii="Times New Roman" w:hAnsi="Times New Roman" w:cs="Times New Roman"/>
              </w:rPr>
              <w:t>(0.06%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742E45C1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2E36EC29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C0E9BDE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277E4541" w14:textId="77777777" w:rsidR="00575B24" w:rsidRPr="006511D0" w:rsidRDefault="00575B24" w:rsidP="00270E55">
            <w:pPr>
              <w:rPr>
                <w:rFonts w:ascii="Times New Roman" w:hAnsi="Times New Roman" w:cs="Times New Roman"/>
              </w:rPr>
            </w:pPr>
          </w:p>
        </w:tc>
      </w:tr>
    </w:tbl>
    <w:p w14:paraId="7E7CADBB" w14:textId="1C98B11D" w:rsidR="00575B24" w:rsidRPr="006511D0" w:rsidRDefault="00575B24" w:rsidP="00575B24">
      <w:pPr>
        <w:spacing w:after="0"/>
        <w:rPr>
          <w:rFonts w:ascii="Times New Roman" w:hAnsi="Times New Roman" w:cs="Times New Roman"/>
          <w:lang w:val="en-US"/>
        </w:rPr>
      </w:pPr>
      <w:r w:rsidRPr="006511D0">
        <w:rPr>
          <w:rFonts w:ascii="Times New Roman" w:hAnsi="Times New Roman" w:cs="Times New Roman"/>
        </w:rPr>
        <w:t xml:space="preserve">* </w:t>
      </w:r>
      <w:r w:rsidRPr="006511D0">
        <w:rPr>
          <w:rFonts w:ascii="Times New Roman" w:hAnsi="Times New Roman" w:cs="Times New Roman"/>
          <w:lang w:val="en-US"/>
        </w:rPr>
        <w:t>The IGRA test identifies both active and latent TB infections.</w:t>
      </w:r>
    </w:p>
    <w:p w14:paraId="28458422" w14:textId="77777777" w:rsidR="00575B24" w:rsidRPr="001764AB" w:rsidRDefault="00575B2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75B24" w:rsidRPr="001764AB" w:rsidSect="00802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8D1DD" w14:textId="77777777" w:rsidR="00E878AB" w:rsidRDefault="00E878AB" w:rsidP="001B5BE5">
      <w:pPr>
        <w:spacing w:after="0" w:line="240" w:lineRule="auto"/>
      </w:pPr>
      <w:r>
        <w:separator/>
      </w:r>
    </w:p>
  </w:endnote>
  <w:endnote w:type="continuationSeparator" w:id="0">
    <w:p w14:paraId="0A9EC2CF" w14:textId="77777777" w:rsidR="00E878AB" w:rsidRDefault="00E878AB" w:rsidP="001B5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0535028"/>
      <w:docPartObj>
        <w:docPartGallery w:val="Page Numbers (Bottom of Page)"/>
        <w:docPartUnique/>
      </w:docPartObj>
    </w:sdtPr>
    <w:sdtEndPr/>
    <w:sdtContent>
      <w:p w14:paraId="7B56005E" w14:textId="4D3152A6" w:rsidR="001B5BE5" w:rsidRDefault="001B5B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9B46D56" w14:textId="77777777" w:rsidR="001B5BE5" w:rsidRDefault="001B5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45B93" w14:textId="77777777" w:rsidR="00E878AB" w:rsidRDefault="00E878AB" w:rsidP="001B5BE5">
      <w:pPr>
        <w:spacing w:after="0" w:line="240" w:lineRule="auto"/>
      </w:pPr>
      <w:r>
        <w:separator/>
      </w:r>
    </w:p>
  </w:footnote>
  <w:footnote w:type="continuationSeparator" w:id="0">
    <w:p w14:paraId="50C424A7" w14:textId="77777777" w:rsidR="00E878AB" w:rsidRDefault="00E878AB" w:rsidP="001B5B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C3"/>
    <w:rsid w:val="000425A9"/>
    <w:rsid w:val="00051AA8"/>
    <w:rsid w:val="00057376"/>
    <w:rsid w:val="00062CFA"/>
    <w:rsid w:val="0006428C"/>
    <w:rsid w:val="00065DF8"/>
    <w:rsid w:val="000F677A"/>
    <w:rsid w:val="00113189"/>
    <w:rsid w:val="00113920"/>
    <w:rsid w:val="00160843"/>
    <w:rsid w:val="001764AB"/>
    <w:rsid w:val="0018228B"/>
    <w:rsid w:val="00182FEE"/>
    <w:rsid w:val="001B5BE5"/>
    <w:rsid w:val="001F5930"/>
    <w:rsid w:val="00220FD8"/>
    <w:rsid w:val="002224A3"/>
    <w:rsid w:val="0022727B"/>
    <w:rsid w:val="002B6588"/>
    <w:rsid w:val="0034403B"/>
    <w:rsid w:val="003711C9"/>
    <w:rsid w:val="003A5EB2"/>
    <w:rsid w:val="003E382E"/>
    <w:rsid w:val="004131B2"/>
    <w:rsid w:val="00483993"/>
    <w:rsid w:val="004E7BC3"/>
    <w:rsid w:val="005601EE"/>
    <w:rsid w:val="00575B24"/>
    <w:rsid w:val="005A4374"/>
    <w:rsid w:val="005D112C"/>
    <w:rsid w:val="005E2656"/>
    <w:rsid w:val="006511D0"/>
    <w:rsid w:val="007007FE"/>
    <w:rsid w:val="007479FD"/>
    <w:rsid w:val="00785F60"/>
    <w:rsid w:val="007A5A10"/>
    <w:rsid w:val="007E7D17"/>
    <w:rsid w:val="0080270D"/>
    <w:rsid w:val="008B7944"/>
    <w:rsid w:val="00952CC3"/>
    <w:rsid w:val="00984607"/>
    <w:rsid w:val="00A126DF"/>
    <w:rsid w:val="00A21F32"/>
    <w:rsid w:val="00A67E3C"/>
    <w:rsid w:val="00A7331D"/>
    <w:rsid w:val="00AA0367"/>
    <w:rsid w:val="00B06494"/>
    <w:rsid w:val="00BA08DA"/>
    <w:rsid w:val="00C1186E"/>
    <w:rsid w:val="00C92F9C"/>
    <w:rsid w:val="00CD4AB6"/>
    <w:rsid w:val="00CF237A"/>
    <w:rsid w:val="00D116BD"/>
    <w:rsid w:val="00D23896"/>
    <w:rsid w:val="00D40551"/>
    <w:rsid w:val="00DD1E6C"/>
    <w:rsid w:val="00E17143"/>
    <w:rsid w:val="00E878AB"/>
    <w:rsid w:val="00EB453C"/>
    <w:rsid w:val="00F06707"/>
    <w:rsid w:val="00F57F7D"/>
    <w:rsid w:val="00F62F5C"/>
    <w:rsid w:val="00F67C09"/>
    <w:rsid w:val="00F72E0B"/>
    <w:rsid w:val="00FA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4E6F5"/>
  <w15:chartTrackingRefBased/>
  <w15:docId w15:val="{3CEEAB70-89D4-41DC-81CA-031B5A7D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9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3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B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BE5"/>
  </w:style>
  <w:style w:type="paragraph" w:styleId="Footer">
    <w:name w:val="footer"/>
    <w:basedOn w:val="Normal"/>
    <w:link w:val="FooterChar"/>
    <w:uiPriority w:val="99"/>
    <w:unhideWhenUsed/>
    <w:rsid w:val="001B5B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BE5"/>
  </w:style>
  <w:style w:type="character" w:customStyle="1" w:styleId="Heading1Char">
    <w:name w:val="Heading 1 Char"/>
    <w:basedOn w:val="DefaultParagraphFont"/>
    <w:link w:val="Heading1"/>
    <w:uiPriority w:val="9"/>
    <w:rsid w:val="008B79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7944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8B794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B794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5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B24"/>
    <w:rPr>
      <w:sz w:val="20"/>
      <w:szCs w:val="20"/>
    </w:rPr>
  </w:style>
  <w:style w:type="table" w:styleId="TableGrid">
    <w:name w:val="Table Grid"/>
    <w:basedOn w:val="TableNormal"/>
    <w:uiPriority w:val="39"/>
    <w:rsid w:val="00575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18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3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EB453C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3A2F8-0FC1-4ECB-9E5F-217EBBB44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5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aley, Rebecca F. (Dr.)</dc:creator>
  <cp:keywords/>
  <dc:description/>
  <cp:lastModifiedBy>Rebecca Waller</cp:lastModifiedBy>
  <cp:revision>58</cp:revision>
  <dcterms:created xsi:type="dcterms:W3CDTF">2024-11-15T11:27:00Z</dcterms:created>
  <dcterms:modified xsi:type="dcterms:W3CDTF">2025-03-11T09:41:00Z</dcterms:modified>
</cp:coreProperties>
</file>